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7BEA70" w14:textId="1D3826B9" w:rsidR="000E485A" w:rsidRPr="00B817F2" w:rsidRDefault="000E485A" w:rsidP="000E485A">
      <w:pPr>
        <w:rPr>
          <w:lang w:val="en-GB"/>
        </w:rPr>
      </w:pPr>
      <w:bookmarkStart w:id="0" w:name="_GoBack"/>
      <w:bookmarkEnd w:id="0"/>
      <w:r w:rsidRPr="00B817F2">
        <w:rPr>
          <w:b/>
          <w:lang w:val="en-GB"/>
        </w:rPr>
        <w:t xml:space="preserve">Table </w:t>
      </w:r>
      <w:proofErr w:type="spellStart"/>
      <w:r w:rsidRPr="00B817F2">
        <w:rPr>
          <w:b/>
          <w:lang w:val="en-GB"/>
        </w:rPr>
        <w:t>S</w:t>
      </w:r>
      <w:r w:rsidR="005D55B3">
        <w:rPr>
          <w:b/>
          <w:lang w:val="en-GB"/>
        </w:rPr>
        <w:t>4</w:t>
      </w:r>
      <w:proofErr w:type="spellEnd"/>
      <w:r w:rsidRPr="00B817F2">
        <w:rPr>
          <w:lang w:val="en-GB"/>
        </w:rPr>
        <w:t xml:space="preserve">. selected markers and their primer sequences. </w:t>
      </w:r>
    </w:p>
    <w:p w14:paraId="77DDA439" w14:textId="77777777" w:rsidR="000E485A" w:rsidRPr="00B817F2" w:rsidRDefault="000E485A" w:rsidP="000E485A">
      <w:pPr>
        <w:rPr>
          <w:lang w:val="en-GB"/>
        </w:rPr>
      </w:pPr>
    </w:p>
    <w:tbl>
      <w:tblPr>
        <w:tblW w:w="8974" w:type="dxa"/>
        <w:tblInd w:w="620" w:type="dxa"/>
        <w:tblLook w:val="04A0" w:firstRow="1" w:lastRow="0" w:firstColumn="1" w:lastColumn="0" w:noHBand="0" w:noVBand="1"/>
      </w:tblPr>
      <w:tblGrid>
        <w:gridCol w:w="1135"/>
        <w:gridCol w:w="983"/>
        <w:gridCol w:w="1234"/>
        <w:gridCol w:w="3919"/>
        <w:gridCol w:w="729"/>
        <w:gridCol w:w="974"/>
      </w:tblGrid>
      <w:tr w:rsidR="000E485A" w:rsidRPr="00B817F2" w14:paraId="5BF22799" w14:textId="77777777" w:rsidTr="0051561B">
        <w:trPr>
          <w:trHeight w:val="620"/>
        </w:trPr>
        <w:tc>
          <w:tcPr>
            <w:tcW w:w="11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2213C" w14:textId="77777777" w:rsidR="000E485A" w:rsidRPr="00B817F2" w:rsidRDefault="000E485A" w:rsidP="0051561B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/>
              </w:rPr>
              <w:t>Name</w:t>
            </w:r>
          </w:p>
        </w:tc>
        <w:tc>
          <w:tcPr>
            <w:tcW w:w="98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1BE75" w14:textId="77777777" w:rsidR="000E485A" w:rsidRPr="00B817F2" w:rsidRDefault="000E485A" w:rsidP="0051561B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/>
              </w:rPr>
              <w:t>Length primer</w:t>
            </w:r>
          </w:p>
        </w:tc>
        <w:tc>
          <w:tcPr>
            <w:tcW w:w="12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4692B" w14:textId="77777777" w:rsidR="000E485A" w:rsidRPr="00B817F2" w:rsidRDefault="000E485A" w:rsidP="0051561B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/>
              </w:rPr>
              <w:t>Direction</w:t>
            </w:r>
          </w:p>
        </w:tc>
        <w:tc>
          <w:tcPr>
            <w:tcW w:w="391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36837" w14:textId="77777777" w:rsidR="000E485A" w:rsidRPr="00B817F2" w:rsidRDefault="000E485A" w:rsidP="0051561B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/>
              </w:rPr>
              <w:t>Primer sequence</w:t>
            </w:r>
          </w:p>
        </w:tc>
        <w:tc>
          <w:tcPr>
            <w:tcW w:w="72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1FEC4" w14:textId="77777777" w:rsidR="000E485A" w:rsidRPr="00B817F2" w:rsidRDefault="000E485A" w:rsidP="0051561B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/>
              </w:rPr>
              <w:t>Tm</w:t>
            </w:r>
          </w:p>
        </w:tc>
        <w:tc>
          <w:tcPr>
            <w:tcW w:w="9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37778D" w14:textId="77777777" w:rsidR="000E485A" w:rsidRPr="00B817F2" w:rsidRDefault="000E485A" w:rsidP="0051561B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b/>
                <w:bCs/>
                <w:color w:val="000000"/>
                <w:sz w:val="22"/>
                <w:szCs w:val="22"/>
                <w:lang w:val="en-GB"/>
              </w:rPr>
              <w:t>Product size</w:t>
            </w:r>
          </w:p>
        </w:tc>
      </w:tr>
      <w:tr w:rsidR="000E485A" w:rsidRPr="00B817F2" w14:paraId="24AF0E6F" w14:textId="77777777" w:rsidTr="0051561B">
        <w:trPr>
          <w:trHeight w:val="320"/>
        </w:trPr>
        <w:tc>
          <w:tcPr>
            <w:tcW w:w="1135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60E71" w14:textId="77777777" w:rsidR="000E485A" w:rsidRPr="00B817F2" w:rsidRDefault="000E485A" w:rsidP="0051561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i/>
                <w:lang w:val="en-GB"/>
              </w:rPr>
              <w:t>trnC-rps1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4FA89" w14:textId="77777777" w:rsidR="000E485A" w:rsidRPr="00B817F2" w:rsidRDefault="000E485A" w:rsidP="0051561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25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C52C8" w14:textId="77777777" w:rsidR="000E485A" w:rsidRPr="00B817F2" w:rsidRDefault="000E485A" w:rsidP="0051561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forward</w:t>
            </w:r>
          </w:p>
        </w:tc>
        <w:tc>
          <w:tcPr>
            <w:tcW w:w="3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0838B" w14:textId="77777777" w:rsidR="000E485A" w:rsidRPr="00B817F2" w:rsidRDefault="000E485A" w:rsidP="0051561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GAAGATTTAGGTCCTTAGTCGTTCG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350E1" w14:textId="77777777" w:rsidR="000E485A" w:rsidRPr="00B817F2" w:rsidRDefault="000E485A" w:rsidP="0051561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59.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127212" w14:textId="77777777" w:rsidR="000E485A" w:rsidRPr="00B817F2" w:rsidRDefault="000E485A" w:rsidP="0051561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738</w:t>
            </w:r>
          </w:p>
        </w:tc>
      </w:tr>
      <w:tr w:rsidR="000E485A" w:rsidRPr="00B817F2" w14:paraId="1C48A933" w14:textId="77777777" w:rsidTr="0051561B">
        <w:trPr>
          <w:trHeight w:val="320"/>
        </w:trPr>
        <w:tc>
          <w:tcPr>
            <w:tcW w:w="1135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96F65" w14:textId="77777777" w:rsidR="000E485A" w:rsidRPr="00B817F2" w:rsidRDefault="000E485A" w:rsidP="0051561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362F0" w14:textId="77777777" w:rsidR="000E485A" w:rsidRPr="00B817F2" w:rsidRDefault="000E485A" w:rsidP="0051561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24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764BB" w14:textId="77777777" w:rsidR="000E485A" w:rsidRPr="00B817F2" w:rsidRDefault="000E485A" w:rsidP="0051561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reverse</w:t>
            </w:r>
          </w:p>
        </w:tc>
        <w:tc>
          <w:tcPr>
            <w:tcW w:w="3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04814" w14:textId="77777777" w:rsidR="000E485A" w:rsidRPr="00B817F2" w:rsidRDefault="000E485A" w:rsidP="0051561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GATTCAGCATTCCCAGAGAATTGG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A01B5" w14:textId="77777777" w:rsidR="000E485A" w:rsidRPr="00B817F2" w:rsidRDefault="000E485A" w:rsidP="0051561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6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203973" w14:textId="77777777" w:rsidR="000E485A" w:rsidRPr="00B817F2" w:rsidRDefault="000E485A" w:rsidP="0051561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738</w:t>
            </w:r>
          </w:p>
        </w:tc>
      </w:tr>
      <w:tr w:rsidR="000E485A" w:rsidRPr="00B817F2" w14:paraId="6EFF54F5" w14:textId="77777777" w:rsidTr="0051561B">
        <w:trPr>
          <w:trHeight w:val="320"/>
        </w:trPr>
        <w:tc>
          <w:tcPr>
            <w:tcW w:w="1135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FDAC0" w14:textId="77777777" w:rsidR="000E485A" w:rsidRPr="00B817F2" w:rsidRDefault="000E485A" w:rsidP="0051561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B817F2">
              <w:rPr>
                <w:i/>
                <w:lang w:val="en-GB"/>
              </w:rPr>
              <w:t>trnS-trnG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7CDB1" w14:textId="77777777" w:rsidR="000E485A" w:rsidRPr="00B817F2" w:rsidRDefault="000E485A" w:rsidP="0051561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20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AE640" w14:textId="77777777" w:rsidR="000E485A" w:rsidRPr="00B817F2" w:rsidRDefault="000E485A" w:rsidP="0051561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forward</w:t>
            </w:r>
          </w:p>
        </w:tc>
        <w:tc>
          <w:tcPr>
            <w:tcW w:w="3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01544" w14:textId="77777777" w:rsidR="000E485A" w:rsidRPr="00B817F2" w:rsidRDefault="000E485A" w:rsidP="0051561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GCCGCTTTAGTCCACTCAGC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CC0D3" w14:textId="77777777" w:rsidR="000E485A" w:rsidRPr="00B817F2" w:rsidRDefault="000E485A" w:rsidP="0051561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61.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0E2071" w14:textId="77777777" w:rsidR="000E485A" w:rsidRPr="00B817F2" w:rsidRDefault="000E485A" w:rsidP="0051561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737</w:t>
            </w:r>
          </w:p>
        </w:tc>
      </w:tr>
      <w:tr w:rsidR="000E485A" w:rsidRPr="00B817F2" w14:paraId="3DF87690" w14:textId="77777777" w:rsidTr="0051561B">
        <w:trPr>
          <w:trHeight w:val="320"/>
        </w:trPr>
        <w:tc>
          <w:tcPr>
            <w:tcW w:w="1135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B26E6" w14:textId="77777777" w:rsidR="000E485A" w:rsidRPr="00B817F2" w:rsidRDefault="000E485A" w:rsidP="0051561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034F9" w14:textId="77777777" w:rsidR="000E485A" w:rsidRPr="00B817F2" w:rsidRDefault="000E485A" w:rsidP="0051561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22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D121E" w14:textId="77777777" w:rsidR="000E485A" w:rsidRPr="00B817F2" w:rsidRDefault="000E485A" w:rsidP="0051561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reverse</w:t>
            </w:r>
          </w:p>
        </w:tc>
        <w:tc>
          <w:tcPr>
            <w:tcW w:w="3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CE4B0" w14:textId="77777777" w:rsidR="000E485A" w:rsidRPr="00B817F2" w:rsidRDefault="000E485A" w:rsidP="0051561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GTGTTGACATTTTTCGTGGGGG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DFAF9" w14:textId="77777777" w:rsidR="000E485A" w:rsidRPr="00B817F2" w:rsidRDefault="000E485A" w:rsidP="0051561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60.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E1DD6D" w14:textId="77777777" w:rsidR="000E485A" w:rsidRPr="00B817F2" w:rsidRDefault="000E485A" w:rsidP="0051561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737</w:t>
            </w:r>
          </w:p>
        </w:tc>
      </w:tr>
      <w:tr w:rsidR="000E485A" w:rsidRPr="00B817F2" w14:paraId="6FF4BB83" w14:textId="77777777" w:rsidTr="0051561B">
        <w:trPr>
          <w:trHeight w:val="320"/>
        </w:trPr>
        <w:tc>
          <w:tcPr>
            <w:tcW w:w="1135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95597" w14:textId="77777777" w:rsidR="000E485A" w:rsidRPr="00B817F2" w:rsidRDefault="000E485A" w:rsidP="0051561B">
            <w:pPr>
              <w:jc w:val="center"/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</w:pPr>
            <w:proofErr w:type="spellStart"/>
            <w:r w:rsidRPr="00B817F2">
              <w:rPr>
                <w:rFonts w:eastAsia="Times New Roman"/>
                <w:i/>
                <w:color w:val="000000"/>
                <w:sz w:val="22"/>
                <w:szCs w:val="22"/>
                <w:lang w:val="en-GB"/>
              </w:rPr>
              <w:t>petB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5758C" w14:textId="77777777" w:rsidR="000E485A" w:rsidRPr="00B817F2" w:rsidRDefault="000E485A" w:rsidP="0051561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20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B40B8" w14:textId="77777777" w:rsidR="000E485A" w:rsidRPr="00B817F2" w:rsidRDefault="000E485A" w:rsidP="0051561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forward</w:t>
            </w:r>
          </w:p>
        </w:tc>
        <w:tc>
          <w:tcPr>
            <w:tcW w:w="3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EA9E9" w14:textId="77777777" w:rsidR="000E485A" w:rsidRPr="00B817F2" w:rsidRDefault="000E485A" w:rsidP="0051561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AATATTCAGACCTCGCGGCC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92C07" w14:textId="77777777" w:rsidR="000E485A" w:rsidRPr="00B817F2" w:rsidRDefault="000E485A" w:rsidP="0051561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60.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1B0752" w14:textId="77777777" w:rsidR="000E485A" w:rsidRPr="00B817F2" w:rsidRDefault="000E485A" w:rsidP="0051561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593</w:t>
            </w:r>
          </w:p>
        </w:tc>
      </w:tr>
      <w:tr w:rsidR="000E485A" w:rsidRPr="00B817F2" w14:paraId="23BAE447" w14:textId="77777777" w:rsidTr="0051561B">
        <w:trPr>
          <w:trHeight w:val="320"/>
        </w:trPr>
        <w:tc>
          <w:tcPr>
            <w:tcW w:w="1135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A91EB" w14:textId="77777777" w:rsidR="000E485A" w:rsidRPr="00B817F2" w:rsidRDefault="000E485A" w:rsidP="0051561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CABA0" w14:textId="77777777" w:rsidR="000E485A" w:rsidRPr="00B817F2" w:rsidRDefault="000E485A" w:rsidP="0051561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20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10F5C" w14:textId="77777777" w:rsidR="000E485A" w:rsidRPr="00B817F2" w:rsidRDefault="000E485A" w:rsidP="0051561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reverse</w:t>
            </w:r>
          </w:p>
        </w:tc>
        <w:tc>
          <w:tcPr>
            <w:tcW w:w="3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72E64" w14:textId="77777777" w:rsidR="000E485A" w:rsidRPr="00B817F2" w:rsidRDefault="000E485A" w:rsidP="0051561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GGCTCAAGCAAAACACCCAA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B705E" w14:textId="77777777" w:rsidR="000E485A" w:rsidRPr="00B817F2" w:rsidRDefault="000E485A" w:rsidP="0051561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59.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72AF46" w14:textId="77777777" w:rsidR="000E485A" w:rsidRPr="00B817F2" w:rsidRDefault="000E485A" w:rsidP="0051561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593</w:t>
            </w:r>
          </w:p>
        </w:tc>
      </w:tr>
      <w:tr w:rsidR="000E485A" w:rsidRPr="00B817F2" w14:paraId="312AA638" w14:textId="77777777" w:rsidTr="0051561B">
        <w:trPr>
          <w:trHeight w:val="320"/>
        </w:trPr>
        <w:tc>
          <w:tcPr>
            <w:tcW w:w="1135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43515" w14:textId="77777777" w:rsidR="000E485A" w:rsidRPr="00B817F2" w:rsidRDefault="000E485A" w:rsidP="0051561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B817F2">
              <w:rPr>
                <w:i/>
                <w:lang w:val="en-GB"/>
              </w:rPr>
              <w:t>trnE-trnM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556CD" w14:textId="77777777" w:rsidR="000E485A" w:rsidRPr="00B817F2" w:rsidRDefault="000E485A" w:rsidP="0051561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20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FA6BA" w14:textId="77777777" w:rsidR="000E485A" w:rsidRPr="00B817F2" w:rsidRDefault="000E485A" w:rsidP="0051561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forward</w:t>
            </w:r>
          </w:p>
        </w:tc>
        <w:tc>
          <w:tcPr>
            <w:tcW w:w="3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C0682" w14:textId="77777777" w:rsidR="000E485A" w:rsidRPr="00B817F2" w:rsidRDefault="000E485A" w:rsidP="0051561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GAGTGGTTGGTCCGTCAGAA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29A5E" w14:textId="77777777" w:rsidR="000E485A" w:rsidRPr="00B817F2" w:rsidRDefault="000E485A" w:rsidP="0051561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59.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C8ECA1" w14:textId="77777777" w:rsidR="000E485A" w:rsidRPr="00B817F2" w:rsidRDefault="000E485A" w:rsidP="0051561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657</w:t>
            </w:r>
          </w:p>
        </w:tc>
      </w:tr>
      <w:tr w:rsidR="000E485A" w:rsidRPr="00B817F2" w14:paraId="248AD3D5" w14:textId="77777777" w:rsidTr="0051561B">
        <w:trPr>
          <w:trHeight w:val="320"/>
        </w:trPr>
        <w:tc>
          <w:tcPr>
            <w:tcW w:w="1135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781FE" w14:textId="77777777" w:rsidR="000E485A" w:rsidRPr="00B817F2" w:rsidRDefault="000E485A" w:rsidP="0051561B">
            <w:pPr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2CA57" w14:textId="77777777" w:rsidR="000E485A" w:rsidRPr="00B817F2" w:rsidRDefault="000E485A" w:rsidP="0051561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20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90FA6" w14:textId="77777777" w:rsidR="000E485A" w:rsidRPr="00B817F2" w:rsidRDefault="000E485A" w:rsidP="0051561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reverse</w:t>
            </w:r>
          </w:p>
        </w:tc>
        <w:tc>
          <w:tcPr>
            <w:tcW w:w="3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A14F1" w14:textId="77777777" w:rsidR="000E485A" w:rsidRPr="00B817F2" w:rsidRDefault="000E485A" w:rsidP="0051561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CATGGCGTTACTCTACCGCT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23FE3" w14:textId="77777777" w:rsidR="000E485A" w:rsidRPr="00B817F2" w:rsidRDefault="000E485A" w:rsidP="0051561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59.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59B53D" w14:textId="77777777" w:rsidR="000E485A" w:rsidRPr="00B817F2" w:rsidRDefault="000E485A" w:rsidP="0051561B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17F2">
              <w:rPr>
                <w:rFonts w:eastAsia="Times New Roman"/>
                <w:color w:val="000000"/>
                <w:sz w:val="22"/>
                <w:szCs w:val="22"/>
                <w:lang w:val="en-GB"/>
              </w:rPr>
              <w:t>657</w:t>
            </w:r>
          </w:p>
        </w:tc>
      </w:tr>
    </w:tbl>
    <w:p w14:paraId="7CED50CA" w14:textId="0D150680" w:rsidR="000E485A" w:rsidRPr="00B817F2" w:rsidRDefault="000E485A" w:rsidP="000E485A">
      <w:pPr>
        <w:rPr>
          <w:lang w:val="en-GB"/>
        </w:rPr>
      </w:pPr>
    </w:p>
    <w:p w14:paraId="0926AE87" w14:textId="77777777" w:rsidR="0051561B" w:rsidRPr="00B817F2" w:rsidRDefault="0051561B"/>
    <w:sectPr w:rsidR="0051561B" w:rsidRPr="00B817F2" w:rsidSect="00F83D9C">
      <w:footerReference w:type="even" r:id="rId7"/>
      <w:footerReference w:type="default" r:id="rId8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1BDC28" w14:textId="77777777" w:rsidR="003F4BAF" w:rsidRDefault="003F4BAF">
      <w:r>
        <w:separator/>
      </w:r>
    </w:p>
  </w:endnote>
  <w:endnote w:type="continuationSeparator" w:id="0">
    <w:p w14:paraId="5B0B75DB" w14:textId="77777777" w:rsidR="003F4BAF" w:rsidRDefault="003F4B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F5989E" w14:textId="77777777" w:rsidR="004A7B7F" w:rsidRDefault="004A7B7F" w:rsidP="0051561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6ECDAA9" w14:textId="77777777" w:rsidR="004A7B7F" w:rsidRDefault="004A7B7F" w:rsidP="0051561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18009F" w14:textId="77777777" w:rsidR="004A7B7F" w:rsidRDefault="004A7B7F" w:rsidP="0051561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83D9C">
      <w:rPr>
        <w:rStyle w:val="PageNumber"/>
        <w:noProof/>
      </w:rPr>
      <w:t>1</w:t>
    </w:r>
    <w:r>
      <w:rPr>
        <w:rStyle w:val="PageNumber"/>
      </w:rPr>
      <w:fldChar w:fldCharType="end"/>
    </w:r>
  </w:p>
  <w:p w14:paraId="4EDCB3E5" w14:textId="77777777" w:rsidR="004A7B7F" w:rsidRDefault="004A7B7F" w:rsidP="0051561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691A22" w14:textId="77777777" w:rsidR="003F4BAF" w:rsidRDefault="003F4BAF">
      <w:r>
        <w:separator/>
      </w:r>
    </w:p>
  </w:footnote>
  <w:footnote w:type="continuationSeparator" w:id="0">
    <w:p w14:paraId="18C6F9CC" w14:textId="77777777" w:rsidR="003F4BAF" w:rsidRDefault="003F4B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3"/>
  </w:docVars>
  <w:rsids>
    <w:rsidRoot w:val="000E485A"/>
    <w:rsid w:val="0002646C"/>
    <w:rsid w:val="00062825"/>
    <w:rsid w:val="00072256"/>
    <w:rsid w:val="000731BE"/>
    <w:rsid w:val="000C7E5D"/>
    <w:rsid w:val="000E485A"/>
    <w:rsid w:val="00120E5D"/>
    <w:rsid w:val="00182B3A"/>
    <w:rsid w:val="00184205"/>
    <w:rsid w:val="001B70AE"/>
    <w:rsid w:val="001C3E4E"/>
    <w:rsid w:val="00200F8C"/>
    <w:rsid w:val="00204655"/>
    <w:rsid w:val="002216C0"/>
    <w:rsid w:val="00245BDC"/>
    <w:rsid w:val="002566ED"/>
    <w:rsid w:val="002F7009"/>
    <w:rsid w:val="0030172E"/>
    <w:rsid w:val="00305810"/>
    <w:rsid w:val="00312360"/>
    <w:rsid w:val="00356828"/>
    <w:rsid w:val="00385E07"/>
    <w:rsid w:val="003A4F74"/>
    <w:rsid w:val="003B3C68"/>
    <w:rsid w:val="003F4BAF"/>
    <w:rsid w:val="00406864"/>
    <w:rsid w:val="00410DE4"/>
    <w:rsid w:val="004217FC"/>
    <w:rsid w:val="0046326B"/>
    <w:rsid w:val="00486542"/>
    <w:rsid w:val="004A0E50"/>
    <w:rsid w:val="004A7B7F"/>
    <w:rsid w:val="004C66B9"/>
    <w:rsid w:val="004E2FBA"/>
    <w:rsid w:val="0051561B"/>
    <w:rsid w:val="00531AFD"/>
    <w:rsid w:val="0056515B"/>
    <w:rsid w:val="00582E5A"/>
    <w:rsid w:val="005D55B3"/>
    <w:rsid w:val="005F0174"/>
    <w:rsid w:val="00614D57"/>
    <w:rsid w:val="00621C89"/>
    <w:rsid w:val="0062704E"/>
    <w:rsid w:val="00655871"/>
    <w:rsid w:val="00693C49"/>
    <w:rsid w:val="006A17ED"/>
    <w:rsid w:val="006C7179"/>
    <w:rsid w:val="00775498"/>
    <w:rsid w:val="0078681C"/>
    <w:rsid w:val="00787C2C"/>
    <w:rsid w:val="00796556"/>
    <w:rsid w:val="007A4024"/>
    <w:rsid w:val="007E6AAA"/>
    <w:rsid w:val="008014D5"/>
    <w:rsid w:val="0084722F"/>
    <w:rsid w:val="0088580D"/>
    <w:rsid w:val="00900CA0"/>
    <w:rsid w:val="00905AB6"/>
    <w:rsid w:val="009275FF"/>
    <w:rsid w:val="009304F5"/>
    <w:rsid w:val="009367E1"/>
    <w:rsid w:val="009501D6"/>
    <w:rsid w:val="00991B28"/>
    <w:rsid w:val="009D7751"/>
    <w:rsid w:val="00A147B3"/>
    <w:rsid w:val="00A2684A"/>
    <w:rsid w:val="00A81BA7"/>
    <w:rsid w:val="00A97945"/>
    <w:rsid w:val="00AA34B2"/>
    <w:rsid w:val="00AE1BF6"/>
    <w:rsid w:val="00AF7C4A"/>
    <w:rsid w:val="00B05F22"/>
    <w:rsid w:val="00B061E1"/>
    <w:rsid w:val="00B166C2"/>
    <w:rsid w:val="00B25FC7"/>
    <w:rsid w:val="00B817F2"/>
    <w:rsid w:val="00B90DD3"/>
    <w:rsid w:val="00B955FD"/>
    <w:rsid w:val="00BB5A0F"/>
    <w:rsid w:val="00BC5616"/>
    <w:rsid w:val="00C13674"/>
    <w:rsid w:val="00C4108B"/>
    <w:rsid w:val="00C44973"/>
    <w:rsid w:val="00C72EDB"/>
    <w:rsid w:val="00C96EDC"/>
    <w:rsid w:val="00CB08B0"/>
    <w:rsid w:val="00CC1863"/>
    <w:rsid w:val="00CD371C"/>
    <w:rsid w:val="00CE00E5"/>
    <w:rsid w:val="00CF348F"/>
    <w:rsid w:val="00D177A8"/>
    <w:rsid w:val="00D20BC5"/>
    <w:rsid w:val="00D40C63"/>
    <w:rsid w:val="00D52B16"/>
    <w:rsid w:val="00DA1120"/>
    <w:rsid w:val="00DA51D8"/>
    <w:rsid w:val="00DB654A"/>
    <w:rsid w:val="00DD7259"/>
    <w:rsid w:val="00E33C5D"/>
    <w:rsid w:val="00E57F33"/>
    <w:rsid w:val="00E771E2"/>
    <w:rsid w:val="00EE1F8E"/>
    <w:rsid w:val="00EE4C09"/>
    <w:rsid w:val="00EF47CC"/>
    <w:rsid w:val="00F365D8"/>
    <w:rsid w:val="00F416CA"/>
    <w:rsid w:val="00F66680"/>
    <w:rsid w:val="00F77FB1"/>
    <w:rsid w:val="00F83D9C"/>
    <w:rsid w:val="00F903BA"/>
    <w:rsid w:val="00FC3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53494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85A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E485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485A"/>
    <w:rPr>
      <w:rFonts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485A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0E485A"/>
    <w:pPr>
      <w:tabs>
        <w:tab w:val="center" w:pos="4513"/>
        <w:tab w:val="right" w:pos="9026"/>
      </w:tabs>
    </w:pPr>
    <w:rPr>
      <w:rFonts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0E485A"/>
    <w:rPr>
      <w:rFonts w:ascii="Times New Roman" w:hAnsi="Times New Roman"/>
    </w:rPr>
  </w:style>
  <w:style w:type="character" w:styleId="Emphasis">
    <w:name w:val="Emphasis"/>
    <w:basedOn w:val="DefaultParagraphFont"/>
    <w:uiPriority w:val="20"/>
    <w:qFormat/>
    <w:rsid w:val="000E485A"/>
    <w:rPr>
      <w:i/>
      <w:iCs/>
    </w:rPr>
  </w:style>
  <w:style w:type="character" w:styleId="PageNumber">
    <w:name w:val="page number"/>
    <w:basedOn w:val="DefaultParagraphFont"/>
    <w:uiPriority w:val="99"/>
    <w:semiHidden/>
    <w:unhideWhenUsed/>
    <w:rsid w:val="000E485A"/>
  </w:style>
  <w:style w:type="character" w:styleId="LineNumber">
    <w:name w:val="line number"/>
    <w:basedOn w:val="DefaultParagraphFont"/>
    <w:uiPriority w:val="99"/>
    <w:semiHidden/>
    <w:unhideWhenUsed/>
    <w:rsid w:val="000E485A"/>
  </w:style>
  <w:style w:type="paragraph" w:styleId="BalloonText">
    <w:name w:val="Balloon Text"/>
    <w:basedOn w:val="Normal"/>
    <w:link w:val="BalloonTextChar"/>
    <w:uiPriority w:val="99"/>
    <w:semiHidden/>
    <w:unhideWhenUsed/>
    <w:rsid w:val="0051561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561B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85A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E485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485A"/>
    <w:rPr>
      <w:rFonts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485A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0E485A"/>
    <w:pPr>
      <w:tabs>
        <w:tab w:val="center" w:pos="4513"/>
        <w:tab w:val="right" w:pos="9026"/>
      </w:tabs>
    </w:pPr>
    <w:rPr>
      <w:rFonts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0E485A"/>
    <w:rPr>
      <w:rFonts w:ascii="Times New Roman" w:hAnsi="Times New Roman"/>
    </w:rPr>
  </w:style>
  <w:style w:type="character" w:styleId="Emphasis">
    <w:name w:val="Emphasis"/>
    <w:basedOn w:val="DefaultParagraphFont"/>
    <w:uiPriority w:val="20"/>
    <w:qFormat/>
    <w:rsid w:val="000E485A"/>
    <w:rPr>
      <w:i/>
      <w:iCs/>
    </w:rPr>
  </w:style>
  <w:style w:type="character" w:styleId="PageNumber">
    <w:name w:val="page number"/>
    <w:basedOn w:val="DefaultParagraphFont"/>
    <w:uiPriority w:val="99"/>
    <w:semiHidden/>
    <w:unhideWhenUsed/>
    <w:rsid w:val="000E485A"/>
  </w:style>
  <w:style w:type="character" w:styleId="LineNumber">
    <w:name w:val="line number"/>
    <w:basedOn w:val="DefaultParagraphFont"/>
    <w:uiPriority w:val="99"/>
    <w:semiHidden/>
    <w:unhideWhenUsed/>
    <w:rsid w:val="000E485A"/>
  </w:style>
  <w:style w:type="paragraph" w:styleId="BalloonText">
    <w:name w:val="Balloon Text"/>
    <w:basedOn w:val="Normal"/>
    <w:link w:val="BalloonTextChar"/>
    <w:uiPriority w:val="99"/>
    <w:semiHidden/>
    <w:unhideWhenUsed/>
    <w:rsid w:val="0051561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561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75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slo</Company>
  <LinksUpToDate>false</LinksUpToDate>
  <CharactersWithSpaces>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Manzanilla</dc:creator>
  <cp:keywords/>
  <dc:description/>
  <cp:lastModifiedBy>LTACHADO</cp:lastModifiedBy>
  <cp:revision>20</cp:revision>
  <dcterms:created xsi:type="dcterms:W3CDTF">2017-06-23T16:16:00Z</dcterms:created>
  <dcterms:modified xsi:type="dcterms:W3CDTF">2018-03-27T02:00:00Z</dcterms:modified>
</cp:coreProperties>
</file>